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0AC64" w14:textId="77777777" w:rsidR="00DF7FC2" w:rsidRPr="00702779" w:rsidRDefault="00DF7FC2" w:rsidP="00DF7FC2">
      <w:pPr>
        <w:pStyle w:val="Caption"/>
        <w:keepNext/>
        <w:rPr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S4 </w:t>
      </w:r>
      <w:r w:rsidRPr="00702779">
        <w:rPr>
          <w:b/>
          <w:bCs/>
          <w:i w:val="0"/>
          <w:iCs w:val="0"/>
          <w:color w:val="000000" w:themeColor="text1"/>
          <w:sz w:val="24"/>
          <w:szCs w:val="24"/>
        </w:rPr>
        <w:t>Table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702779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Hemodynamic data of pre-and post-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HD</w:t>
      </w:r>
      <w:r w:rsidRPr="00702779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session in 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HD</w:t>
      </w:r>
      <w:r w:rsidRPr="00702779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patien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21"/>
        <w:gridCol w:w="1230"/>
        <w:gridCol w:w="1230"/>
        <w:gridCol w:w="812"/>
        <w:gridCol w:w="1228"/>
        <w:gridCol w:w="1228"/>
        <w:gridCol w:w="811"/>
      </w:tblGrid>
      <w:tr w:rsidR="00DF7FC2" w:rsidRPr="00872E2F" w14:paraId="4BC075AF" w14:textId="77777777" w:rsidTr="00243DF8">
        <w:trPr>
          <w:trHeight w:val="20"/>
        </w:trPr>
        <w:tc>
          <w:tcPr>
            <w:tcW w:w="1507" w:type="pct"/>
            <w:tcBorders>
              <w:top w:val="single" w:sz="4" w:space="0" w:color="auto"/>
              <w:bottom w:val="nil"/>
            </w:tcBorders>
            <w:shd w:val="clear" w:color="000000" w:fill="E7E6E6"/>
            <w:vAlign w:val="center"/>
          </w:tcPr>
          <w:p w14:paraId="4C92431B" w14:textId="77777777" w:rsidR="00DF7FC2" w:rsidRPr="00872E2F" w:rsidRDefault="00DF7FC2" w:rsidP="00243DF8">
            <w:pPr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174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vAlign w:val="center"/>
          </w:tcPr>
          <w:p w14:paraId="2225474A" w14:textId="77777777" w:rsidR="00DF7FC2" w:rsidRPr="00872E2F" w:rsidRDefault="00DF7FC2" w:rsidP="00243D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</w:t>
            </w:r>
            <w:r w:rsidRPr="00872E2F">
              <w:rPr>
                <w:color w:val="000000"/>
                <w:sz w:val="20"/>
                <w:szCs w:val="20"/>
              </w:rPr>
              <w:t xml:space="preserve"> HD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72E2F">
              <w:rPr>
                <w:color w:val="000000"/>
                <w:sz w:val="20"/>
                <w:szCs w:val="20"/>
              </w:rPr>
              <w:t>(n=20)</w:t>
            </w:r>
          </w:p>
        </w:tc>
        <w:tc>
          <w:tcPr>
            <w:tcW w:w="174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vAlign w:val="center"/>
          </w:tcPr>
          <w:p w14:paraId="0B2CAB9E" w14:textId="77777777" w:rsidR="00DF7FC2" w:rsidRPr="00872E2F" w:rsidRDefault="00DF7FC2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non-</w:t>
            </w:r>
            <w:r>
              <w:rPr>
                <w:color w:val="000000"/>
                <w:sz w:val="20"/>
                <w:szCs w:val="20"/>
              </w:rPr>
              <w:t>FO HD</w:t>
            </w:r>
            <w:r w:rsidRPr="00872E2F">
              <w:rPr>
                <w:color w:val="000000"/>
                <w:sz w:val="20"/>
                <w:szCs w:val="20"/>
              </w:rPr>
              <w:t xml:space="preserve"> (n=19)</w:t>
            </w:r>
          </w:p>
        </w:tc>
      </w:tr>
      <w:tr w:rsidR="00DF7FC2" w:rsidRPr="00872E2F" w14:paraId="21861BCC" w14:textId="77777777" w:rsidTr="00243DF8">
        <w:trPr>
          <w:trHeight w:val="20"/>
        </w:trPr>
        <w:tc>
          <w:tcPr>
            <w:tcW w:w="1507" w:type="pct"/>
            <w:tcBorders>
              <w:top w:val="nil"/>
              <w:bottom w:val="single" w:sz="4" w:space="0" w:color="auto"/>
            </w:tcBorders>
            <w:shd w:val="clear" w:color="000000" w:fill="E7E6E6"/>
            <w:vAlign w:val="center"/>
          </w:tcPr>
          <w:p w14:paraId="316F97A3" w14:textId="77777777" w:rsidR="00DF7FC2" w:rsidRPr="00872E2F" w:rsidRDefault="00DF7FC2" w:rsidP="00243DF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vAlign w:val="center"/>
            <w:hideMark/>
          </w:tcPr>
          <w:p w14:paraId="2119129F" w14:textId="77777777" w:rsidR="00DF7FC2" w:rsidRPr="00872E2F" w:rsidRDefault="00DF7FC2" w:rsidP="00243DF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2E2F">
              <w:rPr>
                <w:color w:val="000000"/>
                <w:sz w:val="20"/>
                <w:szCs w:val="20"/>
              </w:rPr>
              <w:t>Pre-HD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vAlign w:val="center"/>
            <w:hideMark/>
          </w:tcPr>
          <w:p w14:paraId="59EC1F66" w14:textId="77777777" w:rsidR="00DF7FC2" w:rsidRPr="00872E2F" w:rsidRDefault="00DF7FC2" w:rsidP="00243DF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2E2F">
              <w:rPr>
                <w:color w:val="000000"/>
                <w:sz w:val="20"/>
                <w:szCs w:val="20"/>
              </w:rPr>
              <w:t>Post-HD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vAlign w:val="center"/>
            <w:hideMark/>
          </w:tcPr>
          <w:p w14:paraId="527D6A63" w14:textId="77777777" w:rsidR="00DF7FC2" w:rsidRPr="00872E2F" w:rsidRDefault="00DF7FC2" w:rsidP="00243DF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2E2F">
              <w:rPr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vAlign w:val="center"/>
            <w:hideMark/>
          </w:tcPr>
          <w:p w14:paraId="30674C1B" w14:textId="77777777" w:rsidR="00DF7FC2" w:rsidRPr="00872E2F" w:rsidRDefault="00DF7FC2" w:rsidP="00243DF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2E2F">
              <w:rPr>
                <w:color w:val="000000"/>
                <w:sz w:val="20"/>
                <w:szCs w:val="20"/>
              </w:rPr>
              <w:t>Pre-HD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vAlign w:val="center"/>
            <w:hideMark/>
          </w:tcPr>
          <w:p w14:paraId="05DF701E" w14:textId="77777777" w:rsidR="00DF7FC2" w:rsidRPr="00872E2F" w:rsidRDefault="00DF7FC2" w:rsidP="00243DF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2E2F">
              <w:rPr>
                <w:color w:val="000000"/>
                <w:sz w:val="20"/>
                <w:szCs w:val="20"/>
              </w:rPr>
              <w:t>Post-HD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vAlign w:val="center"/>
            <w:hideMark/>
          </w:tcPr>
          <w:p w14:paraId="67DCED3D" w14:textId="77777777" w:rsidR="00DF7FC2" w:rsidRPr="00872E2F" w:rsidRDefault="00DF7FC2" w:rsidP="00243DF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2E2F">
              <w:rPr>
                <w:color w:val="000000"/>
                <w:sz w:val="20"/>
                <w:szCs w:val="20"/>
              </w:rPr>
              <w:t>P value</w:t>
            </w:r>
          </w:p>
        </w:tc>
      </w:tr>
      <w:tr w:rsidR="00DF7FC2" w:rsidRPr="00872E2F" w14:paraId="198D8245" w14:textId="77777777" w:rsidTr="00243DF8">
        <w:trPr>
          <w:trHeight w:val="20"/>
        </w:trPr>
        <w:tc>
          <w:tcPr>
            <w:tcW w:w="1507" w:type="pct"/>
            <w:tcBorders>
              <w:top w:val="single" w:sz="4" w:space="0" w:color="auto"/>
            </w:tcBorders>
            <w:vAlign w:val="center"/>
          </w:tcPr>
          <w:p w14:paraId="30E52465" w14:textId="77777777" w:rsidR="00DF7FC2" w:rsidRPr="00872E2F" w:rsidRDefault="00DF7FC2" w:rsidP="00243DF8">
            <w:pPr>
              <w:jc w:val="both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PWV, m/s</w:t>
            </w: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B214E0" w14:textId="77777777" w:rsidR="00DF7FC2" w:rsidRPr="00872E2F" w:rsidRDefault="00DF7FC2" w:rsidP="00243DF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2E2F">
              <w:rPr>
                <w:color w:val="000000"/>
                <w:sz w:val="20"/>
                <w:szCs w:val="20"/>
              </w:rPr>
              <w:t>10.3 ± 1.4</w:t>
            </w: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D7BB95" w14:textId="77777777" w:rsidR="00DF7FC2" w:rsidRPr="00872E2F" w:rsidRDefault="00DF7FC2" w:rsidP="00243DF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2E2F">
              <w:rPr>
                <w:color w:val="000000"/>
                <w:sz w:val="20"/>
                <w:szCs w:val="20"/>
              </w:rPr>
              <w:t>9.6 ± 2.5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43ED4F" w14:textId="77777777" w:rsidR="00DF7FC2" w:rsidRPr="00872E2F" w:rsidRDefault="00DF7FC2" w:rsidP="00243DF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2E2F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F3FA05" w14:textId="77777777" w:rsidR="00DF7FC2" w:rsidRPr="00872E2F" w:rsidRDefault="00DF7FC2" w:rsidP="00243DF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2E2F">
              <w:rPr>
                <w:color w:val="000000"/>
                <w:sz w:val="20"/>
                <w:szCs w:val="20"/>
              </w:rPr>
              <w:t>10.2 ± 1.9</w:t>
            </w: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CB5148" w14:textId="77777777" w:rsidR="00DF7FC2" w:rsidRPr="00872E2F" w:rsidRDefault="00DF7FC2" w:rsidP="00243DF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2E2F">
              <w:rPr>
                <w:color w:val="000000"/>
                <w:sz w:val="20"/>
                <w:szCs w:val="20"/>
              </w:rPr>
              <w:t>10.4 ± 2.0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FA0B3A" w14:textId="77777777" w:rsidR="00DF7FC2" w:rsidRPr="00872E2F" w:rsidRDefault="00DF7FC2" w:rsidP="00243DF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2E2F"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DF7FC2" w:rsidRPr="00872E2F" w14:paraId="60689FA8" w14:textId="77777777" w:rsidTr="00243DF8">
        <w:trPr>
          <w:trHeight w:val="20"/>
        </w:trPr>
        <w:tc>
          <w:tcPr>
            <w:tcW w:w="1507" w:type="pct"/>
            <w:vAlign w:val="center"/>
          </w:tcPr>
          <w:p w14:paraId="64CB4E81" w14:textId="77777777" w:rsidR="00DF7FC2" w:rsidRPr="00872E2F" w:rsidRDefault="00DF7FC2" w:rsidP="00243DF8">
            <w:pPr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872E2F">
              <w:rPr>
                <w:color w:val="000000"/>
                <w:sz w:val="20"/>
                <w:szCs w:val="20"/>
              </w:rPr>
              <w:t>AIx</w:t>
            </w:r>
            <w:proofErr w:type="spellEnd"/>
            <w:r w:rsidRPr="00872E2F">
              <w:rPr>
                <w:color w:val="000000"/>
                <w:sz w:val="20"/>
                <w:szCs w:val="20"/>
              </w:rPr>
              <w:t>, %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668FA8F7" w14:textId="77777777" w:rsidR="00DF7FC2" w:rsidRPr="00872E2F" w:rsidRDefault="00DF7FC2" w:rsidP="00243DF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2E2F">
              <w:rPr>
                <w:color w:val="000000"/>
                <w:sz w:val="20"/>
                <w:szCs w:val="20"/>
              </w:rPr>
              <w:t>-14.8 ± 30.7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30520078" w14:textId="77777777" w:rsidR="00DF7FC2" w:rsidRPr="00872E2F" w:rsidRDefault="00DF7FC2" w:rsidP="00243DF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2E2F">
              <w:rPr>
                <w:color w:val="000000"/>
                <w:sz w:val="20"/>
                <w:szCs w:val="20"/>
              </w:rPr>
              <w:t>-20.1 ±5 3.1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54E8D548" w14:textId="77777777" w:rsidR="00DF7FC2" w:rsidRPr="00872E2F" w:rsidRDefault="00DF7FC2" w:rsidP="00243DF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2E2F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034B1542" w14:textId="77777777" w:rsidR="00DF7FC2" w:rsidRPr="00872E2F" w:rsidRDefault="00DF7FC2" w:rsidP="00243DF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2E2F">
              <w:rPr>
                <w:color w:val="000000"/>
                <w:sz w:val="20"/>
                <w:szCs w:val="20"/>
              </w:rPr>
              <w:t>-5.5 ± -42.2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727B403E" w14:textId="77777777" w:rsidR="00DF7FC2" w:rsidRPr="00872E2F" w:rsidRDefault="00DF7FC2" w:rsidP="00243DF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2E2F">
              <w:rPr>
                <w:color w:val="000000"/>
                <w:sz w:val="20"/>
                <w:szCs w:val="20"/>
              </w:rPr>
              <w:t>-16.3 ± 39.5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7D5C7E5D" w14:textId="77777777" w:rsidR="00DF7FC2" w:rsidRPr="00872E2F" w:rsidRDefault="00DF7FC2" w:rsidP="00243DF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2E2F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DF7FC2" w:rsidRPr="00872E2F" w14:paraId="46EC7E1D" w14:textId="77777777" w:rsidTr="00243DF8">
        <w:trPr>
          <w:trHeight w:val="20"/>
        </w:trPr>
        <w:tc>
          <w:tcPr>
            <w:tcW w:w="1507" w:type="pct"/>
            <w:vAlign w:val="center"/>
          </w:tcPr>
          <w:p w14:paraId="28C1E333" w14:textId="77777777" w:rsidR="00DF7FC2" w:rsidRPr="00872E2F" w:rsidRDefault="00DF7FC2" w:rsidP="00243DF8">
            <w:pPr>
              <w:jc w:val="both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Systolic blood pressure, mmHg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3135D5F9" w14:textId="77777777" w:rsidR="00DF7FC2" w:rsidRPr="00872E2F" w:rsidRDefault="00DF7FC2" w:rsidP="00243DF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2E2F">
              <w:rPr>
                <w:color w:val="000000"/>
                <w:sz w:val="20"/>
                <w:szCs w:val="20"/>
              </w:rPr>
              <w:t>144.4 ± 21.5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795E7F01" w14:textId="77777777" w:rsidR="00DF7FC2" w:rsidRPr="00872E2F" w:rsidRDefault="00DF7FC2" w:rsidP="00243DF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2E2F">
              <w:rPr>
                <w:color w:val="000000"/>
                <w:sz w:val="20"/>
                <w:szCs w:val="20"/>
              </w:rPr>
              <w:t>143.1 ± 33.9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393B497E" w14:textId="77777777" w:rsidR="00DF7FC2" w:rsidRPr="00872E2F" w:rsidRDefault="00DF7FC2" w:rsidP="00243DF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2E2F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327F31A1" w14:textId="77777777" w:rsidR="00DF7FC2" w:rsidRPr="00872E2F" w:rsidRDefault="00DF7FC2" w:rsidP="00243DF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2E2F">
              <w:rPr>
                <w:color w:val="000000"/>
                <w:sz w:val="20"/>
                <w:szCs w:val="20"/>
              </w:rPr>
              <w:t>131.7 ± 21.5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549FB292" w14:textId="77777777" w:rsidR="00DF7FC2" w:rsidRPr="00872E2F" w:rsidRDefault="00DF7FC2" w:rsidP="00243DF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2E2F">
              <w:rPr>
                <w:color w:val="000000"/>
                <w:sz w:val="20"/>
                <w:szCs w:val="20"/>
              </w:rPr>
              <w:t>131.4 ± 24.3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0D927704" w14:textId="77777777" w:rsidR="00DF7FC2" w:rsidRPr="00872E2F" w:rsidRDefault="00DF7FC2" w:rsidP="00243DF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2E2F"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DF7FC2" w:rsidRPr="00872E2F" w14:paraId="487DFF67" w14:textId="77777777" w:rsidTr="00243DF8">
        <w:trPr>
          <w:trHeight w:val="20"/>
        </w:trPr>
        <w:tc>
          <w:tcPr>
            <w:tcW w:w="1507" w:type="pct"/>
            <w:vAlign w:val="center"/>
          </w:tcPr>
          <w:p w14:paraId="79AEF812" w14:textId="77777777" w:rsidR="00DF7FC2" w:rsidRPr="00872E2F" w:rsidRDefault="00DF7FC2" w:rsidP="00243DF8">
            <w:pPr>
              <w:jc w:val="both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Diastolic blood pressure, mmHg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486FCD10" w14:textId="77777777" w:rsidR="00DF7FC2" w:rsidRPr="00872E2F" w:rsidRDefault="00DF7FC2" w:rsidP="00243DF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2E2F">
              <w:rPr>
                <w:color w:val="000000"/>
                <w:sz w:val="20"/>
                <w:szCs w:val="20"/>
              </w:rPr>
              <w:t>76.8 ± 11.0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041AC8D7" w14:textId="77777777" w:rsidR="00DF7FC2" w:rsidRPr="00872E2F" w:rsidRDefault="00DF7FC2" w:rsidP="00243DF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2E2F">
              <w:rPr>
                <w:color w:val="000000"/>
                <w:sz w:val="20"/>
                <w:szCs w:val="20"/>
              </w:rPr>
              <w:t>75.8 ± 17.3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12979469" w14:textId="77777777" w:rsidR="00DF7FC2" w:rsidRPr="00872E2F" w:rsidRDefault="00DF7FC2" w:rsidP="00243DF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2E2F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5C252B60" w14:textId="77777777" w:rsidR="00DF7FC2" w:rsidRPr="00872E2F" w:rsidRDefault="00DF7FC2" w:rsidP="00243DF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2E2F">
              <w:rPr>
                <w:color w:val="000000"/>
                <w:sz w:val="20"/>
                <w:szCs w:val="20"/>
              </w:rPr>
              <w:t>75.4 ± 19.5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18FDFAAA" w14:textId="77777777" w:rsidR="00DF7FC2" w:rsidRPr="00872E2F" w:rsidRDefault="00DF7FC2" w:rsidP="00243DF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2E2F">
              <w:rPr>
                <w:color w:val="000000"/>
                <w:sz w:val="20"/>
                <w:szCs w:val="20"/>
              </w:rPr>
              <w:t>76.0 ± 19.2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6285F7BD" w14:textId="77777777" w:rsidR="00DF7FC2" w:rsidRPr="00872E2F" w:rsidRDefault="00DF7FC2" w:rsidP="00243DF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2E2F"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DF7FC2" w:rsidRPr="00872E2F" w14:paraId="17CFC3D2" w14:textId="77777777" w:rsidTr="00243DF8">
        <w:trPr>
          <w:trHeight w:val="20"/>
        </w:trPr>
        <w:tc>
          <w:tcPr>
            <w:tcW w:w="1507" w:type="pct"/>
            <w:vAlign w:val="center"/>
          </w:tcPr>
          <w:p w14:paraId="24BBE1EB" w14:textId="77777777" w:rsidR="00DF7FC2" w:rsidRPr="00872E2F" w:rsidRDefault="00DF7FC2" w:rsidP="00243DF8">
            <w:pPr>
              <w:jc w:val="both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Mean arterial pressure, mmHg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56D6C37F" w14:textId="77777777" w:rsidR="00DF7FC2" w:rsidRPr="00872E2F" w:rsidRDefault="00DF7FC2" w:rsidP="00243DF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2E2F">
              <w:rPr>
                <w:color w:val="000000"/>
                <w:sz w:val="20"/>
                <w:szCs w:val="20"/>
              </w:rPr>
              <w:t>99.4 ± 13.0</w:t>
            </w:r>
          </w:p>
        </w:tc>
        <w:tc>
          <w:tcPr>
            <w:tcW w:w="657" w:type="pct"/>
            <w:shd w:val="clear" w:color="auto" w:fill="auto"/>
            <w:vAlign w:val="center"/>
            <w:hideMark/>
          </w:tcPr>
          <w:p w14:paraId="0816B1C9" w14:textId="77777777" w:rsidR="00DF7FC2" w:rsidRPr="00872E2F" w:rsidRDefault="00DF7FC2" w:rsidP="00243DF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2E2F">
              <w:rPr>
                <w:color w:val="000000"/>
                <w:sz w:val="20"/>
                <w:szCs w:val="20"/>
              </w:rPr>
              <w:t>97.3 ± 21.1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69AF2CE8" w14:textId="77777777" w:rsidR="00DF7FC2" w:rsidRPr="00872E2F" w:rsidRDefault="00DF7FC2" w:rsidP="00243DF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2E2F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005AA5AA" w14:textId="77777777" w:rsidR="00DF7FC2" w:rsidRPr="00872E2F" w:rsidRDefault="00DF7FC2" w:rsidP="00243DF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2E2F">
              <w:rPr>
                <w:color w:val="000000"/>
                <w:sz w:val="20"/>
                <w:szCs w:val="20"/>
              </w:rPr>
              <w:t>91.7 ± 17.1</w:t>
            </w:r>
          </w:p>
        </w:tc>
        <w:tc>
          <w:tcPr>
            <w:tcW w:w="656" w:type="pct"/>
            <w:shd w:val="clear" w:color="auto" w:fill="auto"/>
            <w:vAlign w:val="center"/>
            <w:hideMark/>
          </w:tcPr>
          <w:p w14:paraId="30921505" w14:textId="77777777" w:rsidR="00DF7FC2" w:rsidRPr="00872E2F" w:rsidRDefault="00DF7FC2" w:rsidP="00243DF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2E2F">
              <w:rPr>
                <w:color w:val="000000"/>
                <w:sz w:val="20"/>
                <w:szCs w:val="20"/>
              </w:rPr>
              <w:t>93.7 ± 19.8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14:paraId="6F3D2560" w14:textId="77777777" w:rsidR="00DF7FC2" w:rsidRPr="00872E2F" w:rsidRDefault="00DF7FC2" w:rsidP="00243DF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72E2F"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DF7FC2" w:rsidRPr="00872E2F" w14:paraId="590A5476" w14:textId="77777777" w:rsidTr="00243DF8">
        <w:trPr>
          <w:trHeight w:val="20"/>
        </w:trPr>
        <w:tc>
          <w:tcPr>
            <w:tcW w:w="1507" w:type="pct"/>
            <w:vAlign w:val="center"/>
          </w:tcPr>
          <w:p w14:paraId="18981127" w14:textId="77777777" w:rsidR="00DF7FC2" w:rsidRPr="00872E2F" w:rsidRDefault="00DF7FC2" w:rsidP="00243DF8">
            <w:pPr>
              <w:jc w:val="both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Pulse pressure, mmHg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1CD6D20C" w14:textId="77777777" w:rsidR="00DF7FC2" w:rsidRPr="00872E2F" w:rsidRDefault="00DF7FC2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66.7 ± 17.7</w:t>
            </w:r>
          </w:p>
        </w:tc>
        <w:tc>
          <w:tcPr>
            <w:tcW w:w="657" w:type="pct"/>
            <w:shd w:val="clear" w:color="auto" w:fill="auto"/>
            <w:vAlign w:val="center"/>
          </w:tcPr>
          <w:p w14:paraId="7844D7C5" w14:textId="77777777" w:rsidR="00DF7FC2" w:rsidRPr="00872E2F" w:rsidRDefault="00DF7FC2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64.4 ± 23.5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0416905D" w14:textId="77777777" w:rsidR="00DF7FC2" w:rsidRPr="00872E2F" w:rsidRDefault="00DF7FC2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70ACF38F" w14:textId="77777777" w:rsidR="00DF7FC2" w:rsidRPr="00872E2F" w:rsidRDefault="00DF7FC2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 xml:space="preserve">56.3 ± 11.9 </w:t>
            </w:r>
          </w:p>
        </w:tc>
        <w:tc>
          <w:tcPr>
            <w:tcW w:w="656" w:type="pct"/>
            <w:shd w:val="clear" w:color="auto" w:fill="auto"/>
            <w:vAlign w:val="center"/>
          </w:tcPr>
          <w:p w14:paraId="3608A27F" w14:textId="77777777" w:rsidR="00DF7FC2" w:rsidRPr="00872E2F" w:rsidRDefault="00DF7FC2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53.7 ± 11.4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044EAB32" w14:textId="77777777" w:rsidR="00DF7FC2" w:rsidRPr="00872E2F" w:rsidRDefault="00DF7FC2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0.41</w:t>
            </w:r>
          </w:p>
        </w:tc>
      </w:tr>
      <w:tr w:rsidR="00DF7FC2" w:rsidRPr="00872E2F" w14:paraId="67B043A8" w14:textId="77777777" w:rsidTr="00243DF8">
        <w:trPr>
          <w:trHeight w:val="20"/>
        </w:trPr>
        <w:tc>
          <w:tcPr>
            <w:tcW w:w="15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570EA7" w14:textId="77777777" w:rsidR="00DF7FC2" w:rsidRPr="00872E2F" w:rsidRDefault="00DF7FC2" w:rsidP="00243DF8">
            <w:pPr>
              <w:jc w:val="both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Heart rate, b/m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DA0A10" w14:textId="77777777" w:rsidR="00DF7FC2" w:rsidRPr="00872E2F" w:rsidRDefault="00DF7FC2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78.7 ±12.2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C0E924" w14:textId="77777777" w:rsidR="00DF7FC2" w:rsidRPr="00872E2F" w:rsidRDefault="00DF7FC2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77.4 ± 11.9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BD0869" w14:textId="77777777" w:rsidR="00DF7FC2" w:rsidRPr="00872E2F" w:rsidRDefault="00DF7FC2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F86136" w14:textId="77777777" w:rsidR="00DF7FC2" w:rsidRPr="00872E2F" w:rsidRDefault="00DF7FC2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80.8 ± 12.6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B62FE1" w14:textId="77777777" w:rsidR="00DF7FC2" w:rsidRPr="00872E2F" w:rsidRDefault="00DF7FC2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82.5 ± 14.1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57ADB8" w14:textId="77777777" w:rsidR="00DF7FC2" w:rsidRPr="00872E2F" w:rsidRDefault="00DF7FC2" w:rsidP="00243DF8">
            <w:pPr>
              <w:jc w:val="center"/>
              <w:rPr>
                <w:color w:val="000000"/>
                <w:sz w:val="20"/>
                <w:szCs w:val="20"/>
              </w:rPr>
            </w:pPr>
            <w:r w:rsidRPr="00872E2F">
              <w:rPr>
                <w:color w:val="000000"/>
                <w:sz w:val="20"/>
                <w:szCs w:val="20"/>
              </w:rPr>
              <w:t>0.99</w:t>
            </w:r>
          </w:p>
        </w:tc>
      </w:tr>
    </w:tbl>
    <w:p w14:paraId="70207FBC" w14:textId="77777777" w:rsidR="00DF7FC2" w:rsidRDefault="00DF7FC2" w:rsidP="00DF7FC2">
      <w:pPr>
        <w:spacing w:after="160" w:line="480" w:lineRule="auto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</w:t>
      </w:r>
      <w:r w:rsidRPr="00D46C9A">
        <w:rPr>
          <w:sz w:val="20"/>
          <w:szCs w:val="20"/>
        </w:rPr>
        <w:t xml:space="preserve">P value &lt; 0.05 is considered significant; </w:t>
      </w:r>
      <w:r>
        <w:rPr>
          <w:sz w:val="20"/>
          <w:szCs w:val="20"/>
        </w:rPr>
        <w:t xml:space="preserve">FO, Fluid overload; </w:t>
      </w:r>
      <w:r w:rsidRPr="00D46C9A">
        <w:rPr>
          <w:sz w:val="20"/>
          <w:szCs w:val="20"/>
        </w:rPr>
        <w:t xml:space="preserve">PWV, pulse wave velocity; </w:t>
      </w:r>
      <w:proofErr w:type="spellStart"/>
      <w:r w:rsidRPr="00D46C9A">
        <w:rPr>
          <w:sz w:val="20"/>
          <w:szCs w:val="20"/>
        </w:rPr>
        <w:t>AIx</w:t>
      </w:r>
      <w:proofErr w:type="spellEnd"/>
      <w:r w:rsidRPr="00D46C9A">
        <w:rPr>
          <w:sz w:val="20"/>
          <w:szCs w:val="20"/>
        </w:rPr>
        <w:t>, augmentation ind</w:t>
      </w:r>
      <w:r>
        <w:rPr>
          <w:sz w:val="20"/>
          <w:szCs w:val="20"/>
        </w:rPr>
        <w:t>ex</w:t>
      </w:r>
    </w:p>
    <w:p w14:paraId="10BB2AAB" w14:textId="77777777" w:rsidR="005F524E" w:rsidRDefault="005F524E"/>
    <w:sectPr w:rsidR="005F52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24E"/>
    <w:rsid w:val="005F524E"/>
    <w:rsid w:val="00DF7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6279F9-3182-4A74-AEC0-82B7C7223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F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F7FC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2</cp:revision>
  <dcterms:created xsi:type="dcterms:W3CDTF">2022-01-26T01:41:00Z</dcterms:created>
  <dcterms:modified xsi:type="dcterms:W3CDTF">2022-01-26T01:41:00Z</dcterms:modified>
</cp:coreProperties>
</file>